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37A7" w:rsidRDefault="002A37A7">
      <w:r>
        <w:rPr>
          <w:rFonts w:hint="eastAsia"/>
        </w:rPr>
        <w:t xml:space="preserve">Table S1 </w:t>
      </w:r>
      <w:r>
        <w:t>–</w:t>
      </w:r>
      <w:r>
        <w:rPr>
          <w:rFonts w:hint="eastAsia"/>
        </w:rPr>
        <w:t xml:space="preserve"> </w:t>
      </w:r>
      <w:r w:rsidR="00136127">
        <w:t>Prefecture of China; n</w:t>
      </w:r>
      <w:r>
        <w:t>umbe</w:t>
      </w:r>
      <w:r w:rsidR="00136127">
        <w:t>r of individuals, N; number of different s</w:t>
      </w:r>
      <w:r>
        <w:t xml:space="preserve">urnames, S; isonymy, I; effective surname number, </w:t>
      </w:r>
      <m:oMath>
        <m:r>
          <m:rPr>
            <m:sty m:val="p"/>
          </m:rPr>
          <w:rPr>
            <w:rFonts w:ascii="Cambria Math" w:hAnsi="Cambria Math"/>
          </w:rPr>
          <m:t>α</m:t>
        </m:r>
      </m:oMath>
      <w:r w:rsidR="00615217">
        <w:t>; ratio</w:t>
      </w:r>
      <w:r>
        <w:t xml:space="preserve"> of number of different surnames to </w:t>
      </w:r>
      <w:r w:rsidR="00136127">
        <w:t>sample size</w:t>
      </w:r>
      <w:r w:rsidR="00B155FC">
        <w:t>, S/N</w:t>
      </w:r>
      <w:r w:rsidR="00136127"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276"/>
        <w:gridCol w:w="1134"/>
        <w:gridCol w:w="1134"/>
        <w:gridCol w:w="992"/>
        <w:gridCol w:w="1213"/>
      </w:tblGrid>
      <w:tr w:rsidR="003D18FF" w:rsidRPr="003D18FF" w:rsidTr="002A37A7">
        <w:trPr>
          <w:trHeight w:val="285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D18FF" w:rsidRPr="003D18FF" w:rsidRDefault="00136127" w:rsidP="003D18FF">
            <w:r>
              <w:t>Prefectu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D18FF" w:rsidRPr="003D18FF" w:rsidRDefault="002A37A7" w:rsidP="002A37A7">
            <w:pPr>
              <w:jc w:val="center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α</m:t>
                </m:r>
              </m:oMath>
            </m:oMathPara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S/N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tcBorders>
              <w:top w:val="single" w:sz="4" w:space="0" w:color="auto"/>
              <w:bottom w:val="nil"/>
            </w:tcBorders>
            <w:hideMark/>
          </w:tcPr>
          <w:p w:rsidR="003D18FF" w:rsidRPr="003D18FF" w:rsidRDefault="003D18FF">
            <w:r w:rsidRPr="003D18FF">
              <w:rPr>
                <w:rFonts w:hint="eastAsia"/>
              </w:rPr>
              <w:t>Beijing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188592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94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7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6.40</w:t>
            </w:r>
          </w:p>
        </w:tc>
        <w:tc>
          <w:tcPr>
            <w:tcW w:w="121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163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tcBorders>
              <w:top w:val="nil"/>
            </w:tcBorders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Tianjin</w:t>
            </w:r>
          </w:p>
        </w:tc>
        <w:tc>
          <w:tcPr>
            <w:tcW w:w="1276" w:type="dxa"/>
            <w:tcBorders>
              <w:top w:val="nil"/>
            </w:tcBorders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9484351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600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34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3.06</w:t>
            </w:r>
          </w:p>
        </w:tc>
        <w:tc>
          <w:tcPr>
            <w:tcW w:w="1213" w:type="dxa"/>
            <w:tcBorders>
              <w:top w:val="nil"/>
            </w:tcBorders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169</w:t>
            </w:r>
          </w:p>
        </w:tc>
      </w:tr>
      <w:tr w:rsidR="003D18FF" w:rsidRPr="003D18FF" w:rsidTr="002A37A7">
        <w:trPr>
          <w:trHeight w:val="302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Shijiazhu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933819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83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90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5.62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196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Tangsh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716692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42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41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2.67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199</w:t>
            </w:r>
          </w:p>
        </w:tc>
      </w:tr>
      <w:tr w:rsidR="003D18FF" w:rsidRPr="003D18FF" w:rsidTr="002A37A7">
        <w:trPr>
          <w:trHeight w:val="297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Qinhuangdao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76217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3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16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4.06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446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Hand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869825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92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15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4.08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21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Xingtai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668996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71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01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4.97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56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Baodi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076324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19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42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2.62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04</w:t>
            </w:r>
          </w:p>
        </w:tc>
      </w:tr>
      <w:tr w:rsidR="003D18FF" w:rsidRPr="003D18FF" w:rsidTr="002A37A7">
        <w:trPr>
          <w:trHeight w:val="14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Zhangjiak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52199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39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89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5.71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09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Chengde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58358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5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99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5.03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51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Cang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679334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78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41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2.69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63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Langf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91671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50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47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2.35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85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Hengshui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15768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37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41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2.66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30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Taiyu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36483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35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86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5.94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404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Dato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00725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19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84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6.06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97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Yangqu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6069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86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57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1.88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688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Changzhi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17750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57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33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3.08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497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Jinche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10945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96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17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3.99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455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Shuo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46703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3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69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7.12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840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Jinzho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08852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33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82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6.17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431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Yunche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89658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78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66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7.35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65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Xin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93526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43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12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4.30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490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Linfe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10314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91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75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6.69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467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Luli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57510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48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28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3.37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414</w:t>
            </w:r>
          </w:p>
        </w:tc>
      </w:tr>
      <w:tr w:rsidR="003D18FF" w:rsidRPr="003D18FF" w:rsidTr="002A37A7">
        <w:trPr>
          <w:trHeight w:val="362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Huhehaote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12612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81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68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7.19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854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Baot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09755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65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88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5.77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787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Wuhai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3002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90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91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5.59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2112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Chife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47077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03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65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7.41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456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Tongliao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08797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17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06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2.69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705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Eerduosi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39648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51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67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7.23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1086</w:t>
            </w:r>
          </w:p>
        </w:tc>
      </w:tr>
      <w:tr w:rsidR="003D18FF" w:rsidRPr="003D18FF" w:rsidTr="002A37A7">
        <w:trPr>
          <w:trHeight w:val="91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Hulunbeier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67662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88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32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0.12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705</w:t>
            </w:r>
          </w:p>
        </w:tc>
      </w:tr>
      <w:tr w:rsidR="003D18FF" w:rsidRPr="003D18FF" w:rsidTr="002A37A7">
        <w:trPr>
          <w:trHeight w:val="140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Bayannaoer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75649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63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04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4.77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929</w:t>
            </w:r>
          </w:p>
        </w:tc>
      </w:tr>
      <w:tr w:rsidR="003D18FF" w:rsidRPr="003D18FF" w:rsidTr="002A37A7">
        <w:trPr>
          <w:trHeight w:val="143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Wulanchab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72811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72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79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6.37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634</w:t>
            </w:r>
          </w:p>
        </w:tc>
      </w:tr>
      <w:tr w:rsidR="003D18FF" w:rsidRPr="003D18FF" w:rsidTr="002A37A7">
        <w:trPr>
          <w:trHeight w:val="261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Xinganme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62881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70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00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3.35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1049</w:t>
            </w:r>
          </w:p>
        </w:tc>
      </w:tr>
      <w:tr w:rsidR="003D18FF" w:rsidRPr="003D18FF" w:rsidTr="002A37A7">
        <w:trPr>
          <w:trHeight w:val="210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Xilinguoleme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94317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59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36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2.40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1691</w:t>
            </w:r>
          </w:p>
        </w:tc>
      </w:tr>
      <w:tr w:rsidR="003D18FF" w:rsidRPr="003D18FF" w:rsidTr="002A37A7">
        <w:trPr>
          <w:trHeight w:val="327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Alashanme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8103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07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69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7.16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5938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Sheny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700039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46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55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8.18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09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Dali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64903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5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58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7.96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22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Ansh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48403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10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64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7.49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16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Fushu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23964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09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54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8.28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488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lastRenderedPageBreak/>
              <w:t>Benxi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56324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92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34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9.92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593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Dando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42708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93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23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0.97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84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Jin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08605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0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06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4.62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91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Yingk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29704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04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55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8.15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453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Fuxi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92433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14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69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7.10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597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Liaoy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82399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94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65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7.38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516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Panji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5851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05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13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4.22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836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Tieli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03316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0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83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6.13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98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Chaoy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38757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03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08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4.48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07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Huludao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74160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16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33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3.07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426</w:t>
            </w:r>
          </w:p>
        </w:tc>
      </w:tr>
      <w:tr w:rsidR="003D18FF" w:rsidRPr="003D18FF" w:rsidTr="002A37A7">
        <w:trPr>
          <w:trHeight w:val="311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Changchu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731190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62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00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5.01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22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Jili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27892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33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65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7.42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13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Sipi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27336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57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07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4.55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482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Liaoyu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2672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02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67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7.25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832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Tonghua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26347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3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53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8.34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547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Baish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8938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98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72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6.91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760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Songyu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74853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41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92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5.52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514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Baiche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01379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3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95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5.35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612</w:t>
            </w:r>
          </w:p>
        </w:tc>
      </w:tr>
      <w:tr w:rsidR="003D18FF" w:rsidRPr="003D18FF" w:rsidTr="002A37A7">
        <w:trPr>
          <w:trHeight w:val="292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Yanbianchaoxianzuzizhi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16684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08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63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7.56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503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Haerbi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968593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83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63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7.58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189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Qiqihaer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58034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52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82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6.18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72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Jixi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89146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10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53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8.30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585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Heg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07612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95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63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7.53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887</w:t>
            </w:r>
          </w:p>
        </w:tc>
      </w:tr>
      <w:tr w:rsidR="003D18FF" w:rsidRPr="003D18FF" w:rsidTr="002A37A7">
        <w:trPr>
          <w:trHeight w:val="20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Shuangyash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49335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01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73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6.85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678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Daqi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67740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4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81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6.24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465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Yichu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5881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01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77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6.55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805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Jiamusi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44747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32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64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7.49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542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Qitaihe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82319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87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62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7.60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1063</w:t>
            </w:r>
          </w:p>
        </w:tc>
      </w:tr>
      <w:tr w:rsidR="003D18FF" w:rsidRPr="003D18FF" w:rsidTr="002A37A7">
        <w:trPr>
          <w:trHeight w:val="158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Mudanji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64328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16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37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9.69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440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Heihe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69796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15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73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6.83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678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Suihua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66441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54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93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5.42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73</w:t>
            </w:r>
          </w:p>
        </w:tc>
      </w:tr>
      <w:tr w:rsidR="003D18FF" w:rsidRPr="003D18FF" w:rsidTr="002A37A7">
        <w:trPr>
          <w:trHeight w:val="328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Daxinganlingdiq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0948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89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80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6.32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1763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Shanghai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368160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55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28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3.95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114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Nanji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95046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49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46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0.73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51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Wuxi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51982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09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11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7.44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42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Xu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907316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93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43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9.16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13</w:t>
            </w:r>
          </w:p>
        </w:tc>
      </w:tr>
      <w:tr w:rsidR="003D18FF" w:rsidRPr="003D18FF" w:rsidTr="002A37A7">
        <w:trPr>
          <w:trHeight w:val="252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Chang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51035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09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18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5.93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12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Su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609324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8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40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1.67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11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Nanto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769945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5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41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1.42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164</w:t>
            </w:r>
          </w:p>
        </w:tc>
      </w:tr>
      <w:tr w:rsidR="003D18FF" w:rsidRPr="003D18FF" w:rsidTr="002A37A7">
        <w:trPr>
          <w:trHeight w:val="293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Lianyung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75942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1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14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1.80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54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Huai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22971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44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67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7.41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77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Yanche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792309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31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76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6.19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166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Yang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56580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19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43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1.07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62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lastRenderedPageBreak/>
              <w:t>Zhenji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65552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09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30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3.56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413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Tai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01216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41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41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1.56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81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Suqi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19497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41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00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3.39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72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Hang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660016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40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196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1.11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13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Ningbo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56959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0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28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3.78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15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Wen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741084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35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43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9.17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183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Jiaxi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34207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98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58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8.72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94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Hu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57667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09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31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3.38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427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Shaoxi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34752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98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30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3.48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27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Jinhua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57249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00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52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9.73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20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Qu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45180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03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79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5.80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423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Zhoush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95085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64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41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1.47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678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Tai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59439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16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24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0.88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09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Lishui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52162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82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80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5.67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29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Hefei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60541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71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62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8.24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72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Wuh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27030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1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19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5.66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536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Bengb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49969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53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04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2.89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439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Huain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35656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51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01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3.17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643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Maansh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5155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03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37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2.27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829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Huaibei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10883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49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68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7.21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708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Tongli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72288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82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26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4.34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1136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Anqi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604556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3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51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9.91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04</w:t>
            </w:r>
          </w:p>
        </w:tc>
      </w:tr>
      <w:tr w:rsidR="003D18FF" w:rsidRPr="003D18FF" w:rsidTr="002A37A7">
        <w:trPr>
          <w:trHeight w:val="244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Huangsh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47290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77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60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7.76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527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Chu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35659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56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73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6.63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59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Fuy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933849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08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73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6.77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30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Su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602294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99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60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7.78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32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Chaoh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47134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40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32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3.19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14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Lu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682911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81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74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6.51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65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Bo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49833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18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41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9.35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579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Chi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56722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84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44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1.05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540</w:t>
            </w:r>
          </w:p>
        </w:tc>
      </w:tr>
      <w:tr w:rsidR="003D18FF" w:rsidRPr="003D18FF" w:rsidTr="002A37A7">
        <w:trPr>
          <w:trHeight w:val="210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Xuanche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73429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2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24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4.72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448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Fu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603386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7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653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5.32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11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Xiame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56235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89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87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0.53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570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Puti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01295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85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627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5.94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83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Sanmi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65577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87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31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0.22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29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Quan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659868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09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76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1.00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166</w:t>
            </w:r>
          </w:p>
        </w:tc>
      </w:tr>
      <w:tr w:rsidR="003D18FF" w:rsidRPr="003D18FF" w:rsidTr="002A37A7">
        <w:trPr>
          <w:trHeight w:val="138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Zhang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69270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79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94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0.22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170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Nanpi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03305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98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90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4.53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24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Longy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84965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78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19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1.32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74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Ningde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22893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97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88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5.76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01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Nanch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75279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49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43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1.11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14</w:t>
            </w:r>
          </w:p>
        </w:tc>
      </w:tr>
      <w:tr w:rsidR="003D18FF" w:rsidRPr="003D18FF" w:rsidTr="002A37A7">
        <w:trPr>
          <w:trHeight w:val="217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Jingdezhe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51574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87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59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8.63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580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Pingxi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79152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72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17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1.59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405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Jiuji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65758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41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06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8.52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03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lastRenderedPageBreak/>
              <w:t>Xiny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11484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72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89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4.65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652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Yingt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10650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78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36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2.41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711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Gan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846633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15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32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0.09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137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Ji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65435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96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48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8.75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07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Yichu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11744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02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25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4.43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00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Fu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76686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13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42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1.31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01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Shangrao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681017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49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37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2.13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19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Jin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99075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50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25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3.53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51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Qingdao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743059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33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80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6.35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180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Zibo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16191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06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82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6.15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55</w:t>
            </w:r>
          </w:p>
        </w:tc>
      </w:tr>
      <w:tr w:rsidR="003D18FF" w:rsidRPr="003D18FF" w:rsidTr="002A37A7">
        <w:trPr>
          <w:trHeight w:val="23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Zaozhu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79532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6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99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5.08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33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Dongyi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80592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00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26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3.47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554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Yantai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645875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3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84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6.07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190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Weif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855431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37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72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1.19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161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Jini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811320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50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66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7.30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186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Tai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53580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1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96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5.23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20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Weihai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49941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93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91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5.55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73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Rizhao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81507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60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25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0.76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570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Laiw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4585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70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97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5.18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563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Linyi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021038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04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97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5.17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00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De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55176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48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45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2.45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67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Liaoche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72581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65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77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6.50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89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Bin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74834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09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73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1.16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92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Heze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898541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88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76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6.61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10</w:t>
            </w:r>
          </w:p>
        </w:tc>
      </w:tr>
      <w:tr w:rsidR="003D18FF" w:rsidRPr="003D18FF" w:rsidTr="002A37A7">
        <w:trPr>
          <w:trHeight w:val="271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Zheng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683733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65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01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4.92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42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Kaife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91763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71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83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6.14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48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Luoy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655205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70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80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6.31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60</w:t>
            </w:r>
          </w:p>
        </w:tc>
      </w:tr>
      <w:tr w:rsidR="003D18FF" w:rsidRPr="003D18FF" w:rsidTr="002A37A7">
        <w:trPr>
          <w:trHeight w:val="286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Pingdingsh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03875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67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06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4.62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33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Any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49803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53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18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3.90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80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Hebi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48667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96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51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2.19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651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Xinxi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70893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86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03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4.84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26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Jiaozuo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53530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8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70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7.03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62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Puy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75035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52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82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6.17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408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Xuch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61632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54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72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6.90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36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Luohe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64022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6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73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6.83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481</w:t>
            </w:r>
          </w:p>
        </w:tc>
      </w:tr>
      <w:tr w:rsidR="003D18FF" w:rsidRPr="003D18FF" w:rsidTr="002A37A7">
        <w:trPr>
          <w:trHeight w:val="138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Sanmenxia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23605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0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02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4.87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538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Nany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087875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08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80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6.32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191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Shangqi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873532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05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78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6.46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35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Xiny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813026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05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82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5.51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53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Zhouk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121956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56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13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4.21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29</w:t>
            </w:r>
          </w:p>
        </w:tc>
      </w:tr>
      <w:tr w:rsidR="003D18FF" w:rsidRPr="003D18FF" w:rsidTr="002A37A7">
        <w:trPr>
          <w:trHeight w:val="217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Zhumadi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850806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94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74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6.70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28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Jiyu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67513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68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508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9.69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1007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Wuh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789384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80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46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0.67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28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Huangshi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51262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08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58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8.77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430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lastRenderedPageBreak/>
              <w:t>Shiy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44444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32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77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6.12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85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Yich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95930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39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53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9.60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52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Xiangf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60050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37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05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2.79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424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E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03856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75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40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1.60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731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Jingme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91853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39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87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4.86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478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Xiaog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08006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62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56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9.05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19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Jing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640401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87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69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7.19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92</w:t>
            </w:r>
          </w:p>
        </w:tc>
      </w:tr>
      <w:tr w:rsidR="003D18FF" w:rsidRPr="003D18FF" w:rsidTr="002A37A7">
        <w:trPr>
          <w:trHeight w:val="311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Huangg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720941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78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37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2.18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48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Xianni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75816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18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30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3.44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431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Sui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52343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12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60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8.48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841</w:t>
            </w:r>
          </w:p>
        </w:tc>
      </w:tr>
      <w:tr w:rsidR="003D18FF" w:rsidRPr="003D18FF" w:rsidTr="002A37A7">
        <w:trPr>
          <w:trHeight w:val="340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Enshitujiazumiaozuzizhi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85101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8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59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8.58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33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Xiantao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46446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03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56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9.09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707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Qianji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98591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86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65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7.68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878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Tianme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71771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14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69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7.15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665</w:t>
            </w:r>
          </w:p>
        </w:tc>
      </w:tr>
      <w:tr w:rsidR="003D18FF" w:rsidRPr="003D18FF" w:rsidTr="002A37A7">
        <w:trPr>
          <w:trHeight w:val="292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Shennongjialinq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7906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6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79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5.84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4667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Changsha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626483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45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67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7.49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31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Zhu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77251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05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89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4.62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80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Xiangt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87628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90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96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3.77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15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Hengy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738404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42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10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2.26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193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Shaoy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742972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4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04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2.93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168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Yuey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33980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34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69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7.22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52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Changde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610064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36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32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3.09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23</w:t>
            </w:r>
          </w:p>
        </w:tc>
      </w:tr>
      <w:tr w:rsidR="003D18FF" w:rsidRPr="003D18FF" w:rsidTr="002A37A7">
        <w:trPr>
          <w:trHeight w:val="271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Zhangjiajie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60888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83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63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8.05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520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Yiy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54062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35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66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7.65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97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Chen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65705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14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02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4.86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45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Yong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76734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50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24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0.82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60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Huaihua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93502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31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13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1.90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67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Loudi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21318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98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41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9.36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33</w:t>
            </w:r>
          </w:p>
        </w:tc>
      </w:tr>
      <w:tr w:rsidR="003D18FF" w:rsidRPr="003D18FF" w:rsidTr="002A37A7">
        <w:trPr>
          <w:trHeight w:val="328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Xiangxitujiazumiaozuzizhi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71712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95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81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6.24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51</w:t>
            </w:r>
          </w:p>
        </w:tc>
      </w:tr>
      <w:tr w:rsidR="003D18FF" w:rsidRPr="003D18FF" w:rsidTr="002A37A7">
        <w:trPr>
          <w:trHeight w:val="252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Guang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727749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30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69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7.23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180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Shaogu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16943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07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85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5.14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38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Shenzhe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90529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18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74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6.48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622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Zhuhai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91044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85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24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0.90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938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Shant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86106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81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552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8.13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167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Fosh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55138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88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03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2.99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48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Jiangme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86852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89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69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7.11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30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Zhanji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728576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60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17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3.97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21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Maomi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689602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46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49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8.66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12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Zhaoqi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00687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98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15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1.70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46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Hui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02901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05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25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0.72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48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Mei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08656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89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64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7.49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175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Shanwei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14622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95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42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2.64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05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lastRenderedPageBreak/>
              <w:t>Heyu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35539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95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69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7.12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83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Yangji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63900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09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52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8.41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413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Qingyu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94074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03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07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2.60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62</w:t>
            </w:r>
          </w:p>
        </w:tc>
      </w:tr>
      <w:tr w:rsidR="003D18FF" w:rsidRPr="003D18FF" w:rsidTr="002A37A7">
        <w:trPr>
          <w:trHeight w:val="297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Donggu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62973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79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40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9.44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488</w:t>
            </w:r>
          </w:p>
        </w:tc>
      </w:tr>
      <w:tr w:rsidR="003D18FF" w:rsidRPr="003D18FF" w:rsidTr="002A37A7">
        <w:trPr>
          <w:trHeight w:val="246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Zhongsh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38222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64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26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3.49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465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Chao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51898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9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504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9.82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37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Jiey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97619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16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517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9.35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195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Yunf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64665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76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86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5.93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89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Nanni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661713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41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84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6.03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14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Liu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56592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4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73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6.78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48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Guili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95174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3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68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7.30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49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Wu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06671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73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55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8.14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41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Beihai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50028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83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43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9.19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557</w:t>
            </w:r>
          </w:p>
        </w:tc>
      </w:tr>
      <w:tr w:rsidR="003D18FF" w:rsidRPr="003D18FF" w:rsidTr="002A37A7">
        <w:trPr>
          <w:trHeight w:val="187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Fangchengg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80081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62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12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4.26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785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Qin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43091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95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86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5.91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80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Guig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75825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06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60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7.79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23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Yuli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95948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38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48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8.75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32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Baise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74690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1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683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4.63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25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He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12109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96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60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8.40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454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Hechi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85610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0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735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3.61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11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Laibi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47441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79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74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1.09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23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Chongzuo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31341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95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602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6.60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413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Haik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47556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13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79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0.88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771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Sanya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6228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70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61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7.67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1254</w:t>
            </w:r>
          </w:p>
        </w:tc>
      </w:tr>
      <w:tr w:rsidR="003D18FF" w:rsidRPr="003D18FF" w:rsidTr="002A37A7">
        <w:trPr>
          <w:trHeight w:val="19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Wuzhish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1255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2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1115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8.97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3785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Qionghai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6825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7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77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0.96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1017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Dan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93954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81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53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2.10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867</w:t>
            </w:r>
          </w:p>
        </w:tc>
      </w:tr>
      <w:tr w:rsidR="003D18FF" w:rsidRPr="003D18FF" w:rsidTr="002A37A7">
        <w:trPr>
          <w:trHeight w:val="209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Wench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4655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4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559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7.89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814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Wanni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7500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5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48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2.34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972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Dongf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0074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2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572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7.49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1303</w:t>
            </w:r>
          </w:p>
        </w:tc>
      </w:tr>
      <w:tr w:rsidR="003D18FF" w:rsidRPr="003D18FF" w:rsidTr="002A37A7">
        <w:trPr>
          <w:trHeight w:val="238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Dinganxi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1953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0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583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7.17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1280</w:t>
            </w:r>
          </w:p>
        </w:tc>
      </w:tr>
      <w:tr w:rsidR="003D18FF" w:rsidRPr="003D18FF" w:rsidTr="002A37A7">
        <w:trPr>
          <w:trHeight w:val="213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Tunchangxi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846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8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567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7.64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2997</w:t>
            </w:r>
          </w:p>
        </w:tc>
      </w:tr>
      <w:tr w:rsidR="003D18FF" w:rsidRPr="003D18FF" w:rsidTr="002A37A7">
        <w:trPr>
          <w:trHeight w:val="162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Chengmaixi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7891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70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911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0.98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1466</w:t>
            </w:r>
          </w:p>
        </w:tc>
      </w:tr>
      <w:tr w:rsidR="003D18FF" w:rsidRPr="003D18FF" w:rsidTr="002A37A7">
        <w:trPr>
          <w:trHeight w:val="280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Lingaoxi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3595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2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1004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9.96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982</w:t>
            </w:r>
          </w:p>
        </w:tc>
      </w:tr>
      <w:tr w:rsidR="003D18FF" w:rsidRPr="003D18FF" w:rsidTr="002A37A7">
        <w:trPr>
          <w:trHeight w:val="228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Baishalizuzizhixi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8582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4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753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3.28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2368</w:t>
            </w:r>
          </w:p>
        </w:tc>
      </w:tr>
      <w:tr w:rsidR="003D18FF" w:rsidRPr="003D18FF" w:rsidTr="002A37A7">
        <w:trPr>
          <w:trHeight w:val="332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Changjianglizuzizhixi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4169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5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04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4.76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1874</w:t>
            </w:r>
          </w:p>
        </w:tc>
      </w:tr>
      <w:tr w:rsidR="003D18FF" w:rsidRPr="003D18FF" w:rsidTr="002A37A7">
        <w:trPr>
          <w:trHeight w:val="279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Ledonglizuzizhixi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9086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5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505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9.78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1127</w:t>
            </w:r>
          </w:p>
        </w:tc>
      </w:tr>
      <w:tr w:rsidR="003D18FF" w:rsidRPr="003D18FF" w:rsidTr="002A37A7">
        <w:trPr>
          <w:trHeight w:val="169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Lingshuilizuzizhixi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4628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1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511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9.55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1204</w:t>
            </w:r>
          </w:p>
        </w:tc>
      </w:tr>
      <w:tr w:rsidR="003D18FF" w:rsidRPr="003D18FF" w:rsidTr="002A37A7">
        <w:trPr>
          <w:trHeight w:val="274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Baotinglizumiaozuzizhixi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6243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7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738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3.55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2937</w:t>
            </w:r>
          </w:p>
        </w:tc>
      </w:tr>
      <w:tr w:rsidR="003D18FF" w:rsidRPr="003D18FF" w:rsidTr="002A37A7">
        <w:trPr>
          <w:trHeight w:val="416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Qiongzhonglizumiaozuzizhixi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1197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0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1015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9.85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2378</w:t>
            </w:r>
          </w:p>
        </w:tc>
      </w:tr>
      <w:tr w:rsidR="003D18FF" w:rsidRPr="003D18FF" w:rsidTr="002A37A7">
        <w:trPr>
          <w:trHeight w:val="212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Chongqi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096890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70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48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0.29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087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Chengd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087851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03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62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8.10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187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lastRenderedPageBreak/>
              <w:t>Zigo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18543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35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64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7.90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425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Panzhihua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08381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31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75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6.33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1217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Lu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77779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19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74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6.51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50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Dey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83349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5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67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7.42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28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Miany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31694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60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67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7.46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02</w:t>
            </w:r>
          </w:p>
        </w:tc>
      </w:tr>
      <w:tr w:rsidR="003D18FF" w:rsidRPr="003D18FF" w:rsidTr="002A37A7">
        <w:trPr>
          <w:trHeight w:val="21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Guangyu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03718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7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23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0.95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418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Suini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75267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34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54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9.44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58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Neiji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21175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38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88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4.75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29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Lesh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48312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58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45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0.73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455</w:t>
            </w:r>
          </w:p>
        </w:tc>
      </w:tr>
      <w:tr w:rsidR="003D18FF" w:rsidRPr="003D18FF" w:rsidTr="002A37A7">
        <w:trPr>
          <w:trHeight w:val="77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Nancho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731128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53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79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5.81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10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Meish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41097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1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86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5.01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56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Yibi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18995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48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81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5.61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86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Guang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54144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2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59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8.59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70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Da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641597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85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87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4.78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88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Ya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54571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33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40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9.41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860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Bazho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65114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52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44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9.09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417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Ziy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90843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7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88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4.74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61</w:t>
            </w:r>
          </w:p>
        </w:tc>
      </w:tr>
      <w:tr w:rsidR="003D18FF" w:rsidRPr="003D18FF" w:rsidTr="002A37A7">
        <w:trPr>
          <w:trHeight w:val="327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Abazangzuqiangzuzizhi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84902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20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171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8.38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2596</w:t>
            </w:r>
          </w:p>
        </w:tc>
      </w:tr>
      <w:tr w:rsidR="003D18FF" w:rsidRPr="003D18FF" w:rsidTr="002A37A7">
        <w:trPr>
          <w:trHeight w:val="26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Ganzizangzuzizhi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92767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22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131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76.25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2394</w:t>
            </w:r>
          </w:p>
        </w:tc>
      </w:tr>
      <w:tr w:rsidR="003D18FF" w:rsidRPr="003D18FF" w:rsidTr="002A37A7">
        <w:trPr>
          <w:trHeight w:val="214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Liangshanyizuzizhi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28862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25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32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3.06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525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Guiy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46049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47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82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5.48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427</w:t>
            </w:r>
          </w:p>
        </w:tc>
      </w:tr>
      <w:tr w:rsidR="003D18FF" w:rsidRPr="003D18FF" w:rsidTr="002A37A7">
        <w:trPr>
          <w:trHeight w:val="279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Liupanshui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82407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57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75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6.40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558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Zunyi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724512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61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69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7.19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22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Anshu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57325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38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11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2.19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539</w:t>
            </w:r>
          </w:p>
        </w:tc>
      </w:tr>
      <w:tr w:rsidR="003D18FF" w:rsidRPr="003D18FF" w:rsidTr="002A37A7">
        <w:trPr>
          <w:trHeight w:val="179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Tongrendiq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86092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39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26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0.71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61</w:t>
            </w:r>
          </w:p>
        </w:tc>
      </w:tr>
      <w:tr w:rsidR="003D18FF" w:rsidRPr="003D18FF" w:rsidTr="002A37A7">
        <w:trPr>
          <w:trHeight w:val="269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Qianxinanbuyizumiaozuzizhi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08394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47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15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1.71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479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Bijiediq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683336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88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98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3.57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76</w:t>
            </w:r>
          </w:p>
        </w:tc>
      </w:tr>
      <w:tr w:rsidR="003D18FF" w:rsidRPr="003D18FF" w:rsidTr="002A37A7">
        <w:trPr>
          <w:trHeight w:val="169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Qiandongnanmiaozudongzuzizhi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25950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48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581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7.22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47</w:t>
            </w:r>
          </w:p>
        </w:tc>
      </w:tr>
      <w:tr w:rsidR="003D18FF" w:rsidRPr="003D18FF" w:rsidTr="002A37A7">
        <w:trPr>
          <w:trHeight w:val="23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Qiannanbuyizumiaozuzizhi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83095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46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17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1.55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82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Kunmi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05308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95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28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3.38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86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Quji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88073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78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82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5.48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03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Yuxi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09753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19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02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4.85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569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Baosh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42971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67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562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7.80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691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Zhaoto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28074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18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70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6.99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414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Liji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12082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82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33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3.11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1632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Puer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37963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67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554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8.05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706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Linc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18821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89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630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5.87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867</w:t>
            </w:r>
          </w:p>
        </w:tc>
      </w:tr>
      <w:tr w:rsidR="003D18FF" w:rsidRPr="003D18FF" w:rsidTr="002A37A7">
        <w:trPr>
          <w:trHeight w:val="198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Chuxiongyizuzizhi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56822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91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59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1.76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747</w:t>
            </w:r>
          </w:p>
        </w:tc>
      </w:tr>
      <w:tr w:rsidR="003D18FF" w:rsidRPr="003D18FF" w:rsidTr="002A37A7">
        <w:trPr>
          <w:trHeight w:val="160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Honghehanizuyizuzizhi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06660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65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517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9.36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406</w:t>
            </w:r>
          </w:p>
        </w:tc>
      </w:tr>
      <w:tr w:rsidR="003D18FF" w:rsidRPr="003D18FF" w:rsidTr="002A37A7">
        <w:trPr>
          <w:trHeight w:val="367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lastRenderedPageBreak/>
              <w:t>Wenshanzhuangzumiaozuzizhi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40328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71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74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6.72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504</w:t>
            </w:r>
          </w:p>
        </w:tc>
      </w:tr>
      <w:tr w:rsidR="003D18FF" w:rsidRPr="003D18FF" w:rsidTr="002A37A7">
        <w:trPr>
          <w:trHeight w:val="30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Xishuangbannadaizuzizhi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88132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93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578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7.30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2197</w:t>
            </w:r>
          </w:p>
        </w:tc>
      </w:tr>
      <w:tr w:rsidR="003D18FF" w:rsidRPr="003D18FF" w:rsidTr="002A37A7">
        <w:trPr>
          <w:trHeight w:val="243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Dalibaizuzizhi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42708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15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550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8.19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629</w:t>
            </w:r>
          </w:p>
        </w:tc>
      </w:tr>
      <w:tr w:rsidR="003D18FF" w:rsidRPr="003D18FF" w:rsidTr="002A37A7">
        <w:trPr>
          <w:trHeight w:val="81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Dehongdaizujingpozuzizhi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06398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72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51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9.83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1620</w:t>
            </w:r>
          </w:p>
        </w:tc>
      </w:tr>
      <w:tr w:rsidR="003D18FF" w:rsidRPr="003D18FF" w:rsidTr="002A37A7">
        <w:trPr>
          <w:trHeight w:val="271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Nujianglisuzuzizhi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8083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64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39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2.77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3417</w:t>
            </w:r>
          </w:p>
        </w:tc>
      </w:tr>
      <w:tr w:rsidR="003D18FF" w:rsidRPr="003D18FF" w:rsidTr="002A37A7">
        <w:trPr>
          <w:trHeight w:val="247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Diqingzangzuzizhi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4059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85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55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9.25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5452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Lasa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3854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45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73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6.67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3306</w:t>
            </w:r>
          </w:p>
        </w:tc>
      </w:tr>
      <w:tr w:rsidR="003D18FF" w:rsidRPr="003D18FF" w:rsidTr="002A37A7">
        <w:trPr>
          <w:trHeight w:val="171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Changdudiq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6560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52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48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0.30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2700</w:t>
            </w:r>
          </w:p>
        </w:tc>
      </w:tr>
      <w:tr w:rsidR="003D18FF" w:rsidRPr="003D18FF" w:rsidTr="002A37A7">
        <w:trPr>
          <w:trHeight w:val="119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Shannandiq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1956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98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46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8.87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3095</w:t>
            </w:r>
          </w:p>
        </w:tc>
      </w:tr>
      <w:tr w:rsidR="003D18FF" w:rsidRPr="003D18FF" w:rsidTr="002A37A7">
        <w:trPr>
          <w:trHeight w:val="224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Rikazediq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66282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4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74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6.72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1884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Naqudiq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9404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58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61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8.36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4017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Alidiq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075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70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16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1.63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13968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Linzhidiq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4683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11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44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1.05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7559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Xi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748874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07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60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7.80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277</w:t>
            </w:r>
          </w:p>
        </w:tc>
      </w:tr>
      <w:tr w:rsidR="003D18FF" w:rsidRPr="003D18FF" w:rsidTr="002A37A7">
        <w:trPr>
          <w:trHeight w:val="17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Tongchu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84046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99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47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8.79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1181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Baoji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69483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52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92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5.52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413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Xiany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95953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83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64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7.49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70</w:t>
            </w:r>
          </w:p>
        </w:tc>
      </w:tr>
      <w:tr w:rsidR="003D18FF" w:rsidRPr="003D18FF" w:rsidTr="002A37A7">
        <w:trPr>
          <w:trHeight w:val="203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Yanglingq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5003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73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67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7.23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4892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Wein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35582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85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76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6.62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47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Yan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08770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14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66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7.33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548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Hanzho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76833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52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20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1.22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404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Yuli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35782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11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90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5.66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331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Ank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95473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33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06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2.72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452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Shangluo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43759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30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23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0.91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534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Lan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13356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50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33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0.07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481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Jiayugu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7320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72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53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8.32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4203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Jinch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4089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75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91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5.59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1715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Baiyi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73548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15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15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4.11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663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Tianshui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51706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45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92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5.51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413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Wuwei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86768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4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93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5.43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666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Zhangye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6869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07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62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7.59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847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Pingli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17423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16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63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7.56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535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Jiuqu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91171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16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45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8.99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1276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Qingya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51276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32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54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8.23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525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Dingxi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91586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42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40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9.45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487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Longn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68189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66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10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4.39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620</w:t>
            </w:r>
          </w:p>
        </w:tc>
      </w:tr>
      <w:tr w:rsidR="003D18FF" w:rsidRPr="003D18FF" w:rsidTr="002A37A7">
        <w:trPr>
          <w:trHeight w:val="237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Linxiahuizuzizhi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93990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5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1943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.15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644</w:t>
            </w:r>
          </w:p>
        </w:tc>
      </w:tr>
      <w:tr w:rsidR="003D18FF" w:rsidRPr="003D18FF" w:rsidTr="002A37A7">
        <w:trPr>
          <w:trHeight w:val="198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Gannanzangzuzizhi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68808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52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195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1.34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2210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Xini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82467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72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81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6.25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944</w:t>
            </w:r>
          </w:p>
        </w:tc>
      </w:tr>
      <w:tr w:rsidR="003D18FF" w:rsidRPr="003D18FF" w:rsidTr="002A37A7">
        <w:trPr>
          <w:trHeight w:val="122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Haidongdiq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50321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56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532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8.78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1040</w:t>
            </w:r>
          </w:p>
        </w:tc>
      </w:tr>
      <w:tr w:rsidR="003D18FF" w:rsidRPr="003D18FF" w:rsidTr="002A37A7">
        <w:trPr>
          <w:trHeight w:val="22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Haibeizangzuzizhi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6232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1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616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6.24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4647</w:t>
            </w:r>
          </w:p>
        </w:tc>
      </w:tr>
      <w:tr w:rsidR="003D18FF" w:rsidRPr="003D18FF" w:rsidTr="002A37A7">
        <w:trPr>
          <w:trHeight w:val="187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lastRenderedPageBreak/>
              <w:t>Huangnanzangzuzizhi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1782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19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197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0.70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5491</w:t>
            </w:r>
          </w:p>
        </w:tc>
      </w:tr>
      <w:tr w:rsidR="003D18FF" w:rsidRPr="003D18FF" w:rsidTr="002A37A7">
        <w:trPr>
          <w:trHeight w:val="266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Hainanzangzuzizhi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9754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56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148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67.51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3927</w:t>
            </w:r>
          </w:p>
        </w:tc>
      </w:tr>
      <w:tr w:rsidR="003D18FF" w:rsidRPr="003D18FF" w:rsidTr="002A37A7">
        <w:trPr>
          <w:trHeight w:val="21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Guoluozangzuzizhi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4503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55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125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79.70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10749</w:t>
            </w:r>
          </w:p>
        </w:tc>
      </w:tr>
      <w:tr w:rsidR="003D18FF" w:rsidRPr="003D18FF" w:rsidTr="002A37A7">
        <w:trPr>
          <w:trHeight w:val="319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Yushuzangzuzizhi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9533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47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46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0.70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5008</w:t>
            </w:r>
          </w:p>
        </w:tc>
      </w:tr>
      <w:tr w:rsidR="003D18FF" w:rsidRPr="003D18FF" w:rsidTr="002A37A7">
        <w:trPr>
          <w:trHeight w:val="281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Haiximengguzuzangzuzizhi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6157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44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58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8.82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3994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Yinchu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39926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4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70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7.02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888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Shizuish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72344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94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76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6.62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1302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Wuzhong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22648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16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638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5.67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953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Guyuan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49142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19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599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6.68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801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Zhongwei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01605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04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36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2.92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1031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Wulumuqi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90239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82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47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0.49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961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Kelamayi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5428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12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12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7.14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4412</w:t>
            </w:r>
          </w:p>
        </w:tc>
      </w:tr>
      <w:tr w:rsidR="003D18FF" w:rsidRPr="003D18FF" w:rsidTr="002A37A7">
        <w:trPr>
          <w:trHeight w:val="237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Tulufandiq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6719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163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65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7.43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2050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Hamidiq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0656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38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15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6.58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2728</w:t>
            </w:r>
          </w:p>
        </w:tc>
      </w:tr>
      <w:tr w:rsidR="003D18FF" w:rsidRPr="003D18FF" w:rsidTr="002A37A7">
        <w:trPr>
          <w:trHeight w:val="303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Changjihuizuzizhi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34418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78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63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7.96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1329</w:t>
            </w:r>
          </w:p>
        </w:tc>
      </w:tr>
      <w:tr w:rsidR="003D18FF" w:rsidRPr="003D18FF" w:rsidTr="002A37A7">
        <w:trPr>
          <w:trHeight w:val="251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Boertalamengguzizhi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3933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49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190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2.73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3396</w:t>
            </w:r>
          </w:p>
        </w:tc>
      </w:tr>
      <w:tr w:rsidR="003D18FF" w:rsidRPr="003D18FF" w:rsidTr="002A37A7">
        <w:trPr>
          <w:trHeight w:val="331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Bayinguolengmengguzizhi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07168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69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187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3.56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1584</w:t>
            </w:r>
          </w:p>
        </w:tc>
      </w:tr>
      <w:tr w:rsidR="003D18FF" w:rsidRPr="003D18FF" w:rsidTr="002A37A7">
        <w:trPr>
          <w:trHeight w:val="127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Akesudiq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04379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56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22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3.69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766</w:t>
            </w:r>
          </w:p>
        </w:tc>
      </w:tr>
      <w:tr w:rsidR="003D18FF" w:rsidRPr="003D18FF" w:rsidTr="002A37A7">
        <w:trPr>
          <w:trHeight w:val="217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Kezilesukeerkezizizhi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47768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16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498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0.07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2437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Kashidiq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642131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78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628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5.93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490</w:t>
            </w:r>
          </w:p>
        </w:tc>
      </w:tr>
      <w:tr w:rsidR="003D18FF" w:rsidRPr="003D18FF" w:rsidTr="002A37A7">
        <w:trPr>
          <w:trHeight w:val="141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Hetiandiq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806696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16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695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4.38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0646</w:t>
            </w:r>
          </w:p>
        </w:tc>
      </w:tr>
      <w:tr w:rsidR="003D18FF" w:rsidRPr="003D18FF" w:rsidTr="002A37A7">
        <w:trPr>
          <w:trHeight w:val="104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Yilihasakezizhizho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50659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2522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194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1.53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1006</w:t>
            </w:r>
          </w:p>
        </w:tc>
      </w:tr>
      <w:tr w:rsidR="003D18FF" w:rsidRPr="003D18FF" w:rsidTr="002A37A7">
        <w:trPr>
          <w:trHeight w:val="207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Tachengdiq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99436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864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194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1.50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1875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Aletaidiq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62315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548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189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2.91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2484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Shihezi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600157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18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03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3.02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1966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Alaer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13556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765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264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7.82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05643</w:t>
            </w:r>
          </w:p>
        </w:tc>
      </w:tr>
      <w:tr w:rsidR="003D18FF" w:rsidRPr="003D18FF" w:rsidTr="002A37A7">
        <w:trPr>
          <w:trHeight w:val="285"/>
        </w:trPr>
        <w:tc>
          <w:tcPr>
            <w:tcW w:w="2547" w:type="dxa"/>
            <w:hideMark/>
          </w:tcPr>
          <w:p w:rsidR="003D18FF" w:rsidRPr="003D18FF" w:rsidRDefault="003D18FF" w:rsidP="003D18FF">
            <w:r w:rsidRPr="003D18FF">
              <w:rPr>
                <w:rFonts w:hint="eastAsia"/>
              </w:rPr>
              <w:t>Wujiaqu</w:t>
            </w:r>
          </w:p>
        </w:tc>
        <w:tc>
          <w:tcPr>
            <w:tcW w:w="1276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3550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599</w:t>
            </w:r>
          </w:p>
        </w:tc>
        <w:tc>
          <w:tcPr>
            <w:tcW w:w="1134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315</w:t>
            </w:r>
          </w:p>
        </w:tc>
        <w:tc>
          <w:tcPr>
            <w:tcW w:w="992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31.74</w:t>
            </w:r>
          </w:p>
        </w:tc>
        <w:tc>
          <w:tcPr>
            <w:tcW w:w="1213" w:type="dxa"/>
            <w:noWrap/>
            <w:vAlign w:val="center"/>
            <w:hideMark/>
          </w:tcPr>
          <w:p w:rsidR="003D18FF" w:rsidRPr="003D18FF" w:rsidRDefault="003D18FF" w:rsidP="002A37A7">
            <w:pPr>
              <w:jc w:val="center"/>
            </w:pPr>
            <w:r w:rsidRPr="003D18FF">
              <w:rPr>
                <w:rFonts w:hint="eastAsia"/>
              </w:rPr>
              <w:t>0.017854</w:t>
            </w:r>
          </w:p>
        </w:tc>
      </w:tr>
      <w:tr w:rsidR="009B3ABA" w:rsidRPr="003D18FF" w:rsidTr="002A37A7">
        <w:trPr>
          <w:trHeight w:val="285"/>
        </w:trPr>
        <w:tc>
          <w:tcPr>
            <w:tcW w:w="2547" w:type="dxa"/>
          </w:tcPr>
          <w:p w:rsidR="009B3ABA" w:rsidRPr="003D18FF" w:rsidRDefault="009B3ABA" w:rsidP="003D18FF"/>
        </w:tc>
        <w:tc>
          <w:tcPr>
            <w:tcW w:w="1276" w:type="dxa"/>
            <w:noWrap/>
            <w:vAlign w:val="center"/>
          </w:tcPr>
          <w:p w:rsidR="009B3ABA" w:rsidRPr="003D18FF" w:rsidRDefault="009B3ABA" w:rsidP="002A37A7">
            <w:pPr>
              <w:jc w:val="center"/>
            </w:pPr>
          </w:p>
        </w:tc>
        <w:tc>
          <w:tcPr>
            <w:tcW w:w="1134" w:type="dxa"/>
            <w:noWrap/>
            <w:vAlign w:val="center"/>
          </w:tcPr>
          <w:p w:rsidR="009B3ABA" w:rsidRPr="003D18FF" w:rsidRDefault="009B3ABA" w:rsidP="002A37A7">
            <w:pPr>
              <w:jc w:val="center"/>
            </w:pPr>
          </w:p>
        </w:tc>
        <w:tc>
          <w:tcPr>
            <w:tcW w:w="1134" w:type="dxa"/>
            <w:noWrap/>
            <w:vAlign w:val="center"/>
          </w:tcPr>
          <w:p w:rsidR="009B3ABA" w:rsidRPr="003D18FF" w:rsidRDefault="009B3ABA" w:rsidP="002A37A7">
            <w:pPr>
              <w:jc w:val="center"/>
            </w:pPr>
          </w:p>
        </w:tc>
        <w:tc>
          <w:tcPr>
            <w:tcW w:w="992" w:type="dxa"/>
            <w:noWrap/>
            <w:vAlign w:val="center"/>
          </w:tcPr>
          <w:p w:rsidR="009B3ABA" w:rsidRPr="003D18FF" w:rsidRDefault="009B3ABA" w:rsidP="002A37A7">
            <w:pPr>
              <w:jc w:val="center"/>
            </w:pPr>
          </w:p>
        </w:tc>
        <w:tc>
          <w:tcPr>
            <w:tcW w:w="1213" w:type="dxa"/>
            <w:noWrap/>
            <w:vAlign w:val="center"/>
          </w:tcPr>
          <w:p w:rsidR="009B3ABA" w:rsidRPr="003D18FF" w:rsidRDefault="009B3ABA" w:rsidP="002A37A7">
            <w:pPr>
              <w:jc w:val="center"/>
            </w:pPr>
          </w:p>
        </w:tc>
      </w:tr>
      <w:tr w:rsidR="009B3ABA" w:rsidRPr="003D18FF" w:rsidTr="002A37A7">
        <w:trPr>
          <w:trHeight w:val="285"/>
        </w:trPr>
        <w:tc>
          <w:tcPr>
            <w:tcW w:w="2547" w:type="dxa"/>
          </w:tcPr>
          <w:p w:rsidR="009B3ABA" w:rsidRPr="009B3ABA" w:rsidRDefault="009B3ABA" w:rsidP="003D18FF">
            <w:pPr>
              <w:rPr>
                <w:b/>
              </w:rPr>
            </w:pPr>
            <w:r w:rsidRPr="009B3ABA">
              <w:rPr>
                <w:rFonts w:hint="eastAsia"/>
                <w:b/>
              </w:rPr>
              <w:t>Mean</w:t>
            </w:r>
          </w:p>
        </w:tc>
        <w:tc>
          <w:tcPr>
            <w:tcW w:w="1276" w:type="dxa"/>
            <w:noWrap/>
            <w:vAlign w:val="center"/>
          </w:tcPr>
          <w:p w:rsidR="009B3ABA" w:rsidRPr="003D18FF" w:rsidRDefault="00F50B99" w:rsidP="002A37A7">
            <w:pPr>
              <w:jc w:val="center"/>
            </w:pPr>
            <w:r w:rsidRPr="00F50B99">
              <w:t>3528211</w:t>
            </w:r>
          </w:p>
        </w:tc>
        <w:tc>
          <w:tcPr>
            <w:tcW w:w="1134" w:type="dxa"/>
            <w:noWrap/>
            <w:vAlign w:val="center"/>
          </w:tcPr>
          <w:p w:rsidR="009B3ABA" w:rsidRPr="003D18FF" w:rsidRDefault="00F50B99" w:rsidP="002A37A7">
            <w:pPr>
              <w:jc w:val="center"/>
            </w:pPr>
            <w:r w:rsidRPr="00F50B99">
              <w:t>1313</w:t>
            </w:r>
          </w:p>
        </w:tc>
        <w:tc>
          <w:tcPr>
            <w:tcW w:w="1134" w:type="dxa"/>
            <w:noWrap/>
            <w:vAlign w:val="center"/>
          </w:tcPr>
          <w:p w:rsidR="009B3ABA" w:rsidRPr="003D18FF" w:rsidRDefault="00F50B99" w:rsidP="002A37A7">
            <w:pPr>
              <w:jc w:val="center"/>
            </w:pPr>
            <w:r>
              <w:t>0.0365</w:t>
            </w:r>
          </w:p>
        </w:tc>
        <w:tc>
          <w:tcPr>
            <w:tcW w:w="992" w:type="dxa"/>
            <w:noWrap/>
            <w:vAlign w:val="center"/>
          </w:tcPr>
          <w:p w:rsidR="009B3ABA" w:rsidRPr="003D18FF" w:rsidRDefault="00F50B99" w:rsidP="002A37A7">
            <w:pPr>
              <w:jc w:val="center"/>
            </w:pPr>
            <w:r>
              <w:t>30.41</w:t>
            </w:r>
          </w:p>
        </w:tc>
        <w:tc>
          <w:tcPr>
            <w:tcW w:w="1213" w:type="dxa"/>
            <w:noWrap/>
            <w:vAlign w:val="center"/>
          </w:tcPr>
          <w:p w:rsidR="009B3ABA" w:rsidRPr="003D18FF" w:rsidRDefault="00F50B99" w:rsidP="002A37A7">
            <w:pPr>
              <w:jc w:val="center"/>
            </w:pPr>
            <w:r>
              <w:t>0.000905</w:t>
            </w:r>
          </w:p>
        </w:tc>
      </w:tr>
      <w:tr w:rsidR="009B3ABA" w:rsidRPr="003D18FF" w:rsidTr="002A37A7">
        <w:trPr>
          <w:trHeight w:val="285"/>
        </w:trPr>
        <w:tc>
          <w:tcPr>
            <w:tcW w:w="2547" w:type="dxa"/>
          </w:tcPr>
          <w:p w:rsidR="009B3ABA" w:rsidRPr="009B3ABA" w:rsidRDefault="009B3ABA" w:rsidP="003D18FF">
            <w:pPr>
              <w:rPr>
                <w:b/>
              </w:rPr>
            </w:pPr>
            <w:r w:rsidRPr="009B3ABA">
              <w:rPr>
                <w:rFonts w:hint="eastAsia"/>
                <w:b/>
              </w:rPr>
              <w:t>Standard error</w:t>
            </w:r>
          </w:p>
        </w:tc>
        <w:tc>
          <w:tcPr>
            <w:tcW w:w="1276" w:type="dxa"/>
            <w:noWrap/>
            <w:vAlign w:val="center"/>
          </w:tcPr>
          <w:p w:rsidR="009B3ABA" w:rsidRPr="003D18FF" w:rsidRDefault="00F50B99" w:rsidP="002A37A7">
            <w:pPr>
              <w:jc w:val="center"/>
            </w:pPr>
            <w:r w:rsidRPr="00F50B99">
              <w:t>2904385</w:t>
            </w:r>
          </w:p>
        </w:tc>
        <w:tc>
          <w:tcPr>
            <w:tcW w:w="1134" w:type="dxa"/>
            <w:noWrap/>
            <w:vAlign w:val="center"/>
          </w:tcPr>
          <w:p w:rsidR="009B3ABA" w:rsidRPr="003D18FF" w:rsidRDefault="00F50B99" w:rsidP="002A37A7">
            <w:pPr>
              <w:jc w:val="center"/>
            </w:pPr>
            <w:r>
              <w:rPr>
                <w:rFonts w:hint="eastAsia"/>
              </w:rPr>
              <w:t>437</w:t>
            </w:r>
          </w:p>
        </w:tc>
        <w:tc>
          <w:tcPr>
            <w:tcW w:w="1134" w:type="dxa"/>
            <w:noWrap/>
            <w:vAlign w:val="center"/>
          </w:tcPr>
          <w:p w:rsidR="009B3ABA" w:rsidRPr="003D18FF" w:rsidRDefault="00F50B99" w:rsidP="002A37A7">
            <w:pPr>
              <w:jc w:val="center"/>
            </w:pPr>
            <w:r>
              <w:t>0.0149</w:t>
            </w:r>
          </w:p>
        </w:tc>
        <w:tc>
          <w:tcPr>
            <w:tcW w:w="992" w:type="dxa"/>
            <w:noWrap/>
            <w:vAlign w:val="center"/>
          </w:tcPr>
          <w:p w:rsidR="009B3ABA" w:rsidRPr="003D18FF" w:rsidRDefault="00F50B99" w:rsidP="002A37A7">
            <w:pPr>
              <w:jc w:val="center"/>
            </w:pPr>
            <w:r>
              <w:t>9.45</w:t>
            </w:r>
          </w:p>
        </w:tc>
        <w:tc>
          <w:tcPr>
            <w:tcW w:w="1213" w:type="dxa"/>
            <w:noWrap/>
            <w:vAlign w:val="center"/>
          </w:tcPr>
          <w:p w:rsidR="009B3ABA" w:rsidRPr="003D18FF" w:rsidRDefault="00F50B99" w:rsidP="002A37A7">
            <w:pPr>
              <w:jc w:val="center"/>
            </w:pPr>
            <w:r>
              <w:t>0.001631</w:t>
            </w:r>
          </w:p>
        </w:tc>
      </w:tr>
      <w:tr w:rsidR="009B3ABA" w:rsidRPr="003D18FF" w:rsidTr="002A37A7">
        <w:trPr>
          <w:trHeight w:val="285"/>
        </w:trPr>
        <w:tc>
          <w:tcPr>
            <w:tcW w:w="2547" w:type="dxa"/>
          </w:tcPr>
          <w:p w:rsidR="009B3ABA" w:rsidRPr="009B3ABA" w:rsidRDefault="009B3ABA" w:rsidP="003D18FF">
            <w:pPr>
              <w:rPr>
                <w:b/>
              </w:rPr>
            </w:pPr>
            <w:r w:rsidRPr="009B3ABA">
              <w:rPr>
                <w:rFonts w:hint="eastAsia"/>
                <w:b/>
              </w:rPr>
              <w:t>Min</w:t>
            </w:r>
            <w:r w:rsidRPr="009B3ABA">
              <w:rPr>
                <w:b/>
              </w:rPr>
              <w:t>imum</w:t>
            </w:r>
          </w:p>
        </w:tc>
        <w:tc>
          <w:tcPr>
            <w:tcW w:w="1276" w:type="dxa"/>
            <w:noWrap/>
            <w:vAlign w:val="center"/>
          </w:tcPr>
          <w:p w:rsidR="009B3ABA" w:rsidRPr="003D18FF" w:rsidRDefault="00F50B99" w:rsidP="002A37A7">
            <w:pPr>
              <w:jc w:val="center"/>
            </w:pPr>
            <w:bookmarkStart w:id="0" w:name="OLE_LINK1"/>
            <w:r w:rsidRPr="00F50B99">
              <w:t>33550</w:t>
            </w:r>
            <w:bookmarkEnd w:id="0"/>
          </w:p>
        </w:tc>
        <w:tc>
          <w:tcPr>
            <w:tcW w:w="1134" w:type="dxa"/>
            <w:noWrap/>
            <w:vAlign w:val="center"/>
          </w:tcPr>
          <w:p w:rsidR="009B3ABA" w:rsidRPr="003D18FF" w:rsidRDefault="00F50B99" w:rsidP="002A37A7">
            <w:pPr>
              <w:jc w:val="center"/>
            </w:pPr>
            <w:r w:rsidRPr="00F50B99">
              <w:t>369</w:t>
            </w:r>
          </w:p>
        </w:tc>
        <w:tc>
          <w:tcPr>
            <w:tcW w:w="1134" w:type="dxa"/>
            <w:noWrap/>
            <w:vAlign w:val="center"/>
          </w:tcPr>
          <w:p w:rsidR="009B3ABA" w:rsidRPr="003D18FF" w:rsidRDefault="00F50B99" w:rsidP="002A37A7">
            <w:pPr>
              <w:jc w:val="center"/>
            </w:pPr>
            <w:r>
              <w:t>0.0126</w:t>
            </w:r>
          </w:p>
        </w:tc>
        <w:tc>
          <w:tcPr>
            <w:tcW w:w="992" w:type="dxa"/>
            <w:noWrap/>
            <w:vAlign w:val="center"/>
          </w:tcPr>
          <w:p w:rsidR="009B3ABA" w:rsidRPr="003D18FF" w:rsidRDefault="00F50B99" w:rsidP="002A37A7">
            <w:pPr>
              <w:jc w:val="center"/>
            </w:pPr>
            <w:r>
              <w:t>5.15</w:t>
            </w:r>
          </w:p>
        </w:tc>
        <w:tc>
          <w:tcPr>
            <w:tcW w:w="1213" w:type="dxa"/>
            <w:noWrap/>
            <w:vAlign w:val="center"/>
          </w:tcPr>
          <w:p w:rsidR="009B3ABA" w:rsidRPr="003D18FF" w:rsidRDefault="00F50B99" w:rsidP="002A37A7">
            <w:pPr>
              <w:jc w:val="center"/>
            </w:pPr>
            <w:r w:rsidRPr="00F50B99">
              <w:t>0.00</w:t>
            </w:r>
            <w:r>
              <w:t>0087</w:t>
            </w:r>
          </w:p>
        </w:tc>
      </w:tr>
      <w:tr w:rsidR="009B3ABA" w:rsidRPr="003D18FF" w:rsidTr="002A37A7">
        <w:trPr>
          <w:trHeight w:val="285"/>
        </w:trPr>
        <w:tc>
          <w:tcPr>
            <w:tcW w:w="2547" w:type="dxa"/>
          </w:tcPr>
          <w:p w:rsidR="009B3ABA" w:rsidRPr="009B3ABA" w:rsidRDefault="009B3ABA" w:rsidP="003D18FF">
            <w:pPr>
              <w:rPr>
                <w:b/>
              </w:rPr>
            </w:pPr>
            <w:r w:rsidRPr="009B3ABA">
              <w:rPr>
                <w:rFonts w:hint="eastAsia"/>
                <w:b/>
              </w:rPr>
              <w:t>Max</w:t>
            </w:r>
            <w:r w:rsidRPr="009B3ABA">
              <w:rPr>
                <w:b/>
              </w:rPr>
              <w:t>imum</w:t>
            </w:r>
          </w:p>
        </w:tc>
        <w:tc>
          <w:tcPr>
            <w:tcW w:w="1276" w:type="dxa"/>
            <w:noWrap/>
            <w:vAlign w:val="center"/>
          </w:tcPr>
          <w:p w:rsidR="009B3ABA" w:rsidRPr="003D18FF" w:rsidRDefault="00F50B99" w:rsidP="002A37A7">
            <w:pPr>
              <w:jc w:val="center"/>
            </w:pPr>
            <w:r w:rsidRPr="00F50B99">
              <w:t>30968906</w:t>
            </w:r>
          </w:p>
        </w:tc>
        <w:tc>
          <w:tcPr>
            <w:tcW w:w="1134" w:type="dxa"/>
            <w:noWrap/>
            <w:vAlign w:val="center"/>
          </w:tcPr>
          <w:p w:rsidR="009B3ABA" w:rsidRPr="003D18FF" w:rsidRDefault="00F50B99" w:rsidP="002A37A7">
            <w:pPr>
              <w:jc w:val="center"/>
            </w:pPr>
            <w:r w:rsidRPr="00F50B99">
              <w:t>3185</w:t>
            </w:r>
          </w:p>
        </w:tc>
        <w:tc>
          <w:tcPr>
            <w:tcW w:w="1134" w:type="dxa"/>
            <w:noWrap/>
            <w:vAlign w:val="center"/>
          </w:tcPr>
          <w:p w:rsidR="009B3ABA" w:rsidRPr="003D18FF" w:rsidRDefault="00F50B99" w:rsidP="002A37A7">
            <w:pPr>
              <w:jc w:val="center"/>
            </w:pPr>
            <w:r>
              <w:t>0.1943</w:t>
            </w:r>
          </w:p>
        </w:tc>
        <w:tc>
          <w:tcPr>
            <w:tcW w:w="992" w:type="dxa"/>
            <w:noWrap/>
            <w:vAlign w:val="center"/>
          </w:tcPr>
          <w:p w:rsidR="009B3ABA" w:rsidRPr="003D18FF" w:rsidRDefault="00F50B99" w:rsidP="002A37A7">
            <w:pPr>
              <w:jc w:val="center"/>
            </w:pPr>
            <w:r>
              <w:t>79.70</w:t>
            </w:r>
          </w:p>
        </w:tc>
        <w:tc>
          <w:tcPr>
            <w:tcW w:w="1213" w:type="dxa"/>
            <w:noWrap/>
            <w:vAlign w:val="center"/>
          </w:tcPr>
          <w:p w:rsidR="009B3ABA" w:rsidRPr="003D18FF" w:rsidRDefault="00F50B99" w:rsidP="002A37A7">
            <w:pPr>
              <w:jc w:val="center"/>
            </w:pPr>
            <w:r>
              <w:t>0.017854</w:t>
            </w:r>
          </w:p>
        </w:tc>
      </w:tr>
    </w:tbl>
    <w:p w:rsidR="00FD55D8" w:rsidRDefault="00FD55D8"/>
    <w:p w:rsidR="00E00A92" w:rsidRDefault="00E00A92"/>
    <w:p w:rsidR="00E00A92" w:rsidRDefault="00E00A92"/>
    <w:p w:rsidR="00E00A92" w:rsidRDefault="00E00A92"/>
    <w:p w:rsidR="00E00A92" w:rsidRDefault="00E00A92"/>
    <w:p w:rsidR="00E00A92" w:rsidRDefault="00E00A92"/>
    <w:p w:rsidR="00E00A92" w:rsidRDefault="00E00A92"/>
    <w:p w:rsidR="00E272F5" w:rsidRDefault="00E272F5"/>
    <w:p w:rsidR="00E272F5" w:rsidRDefault="00160DF3">
      <w:r>
        <w:rPr>
          <w:noProof/>
        </w:rPr>
        <w:lastRenderedPageBreak/>
        <w:drawing>
          <wp:inline distT="0" distB="0" distL="0" distR="0">
            <wp:extent cx="5274310" cy="421767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中国市级社团划分-MMST - 9 - 09-05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72F5" w:rsidRPr="00F803CF" w:rsidRDefault="00E272F5" w:rsidP="00E272F5">
      <w:pPr>
        <w:jc w:val="center"/>
      </w:pPr>
      <w:r>
        <w:rPr>
          <w:rFonts w:hint="eastAsia"/>
        </w:rPr>
        <w:t xml:space="preserve">Figure S1 </w:t>
      </w:r>
      <w:r>
        <w:t>–</w:t>
      </w:r>
      <w:r>
        <w:rPr>
          <w:rFonts w:hint="eastAsia"/>
        </w:rPr>
        <w:t xml:space="preserve"> </w:t>
      </w:r>
      <w:r>
        <w:t>Map showing the allocation</w:t>
      </w:r>
      <w:r w:rsidR="005262FE">
        <w:t>s</w:t>
      </w:r>
      <w:r w:rsidR="00C22B9A">
        <w:t xml:space="preserve"> of 8 communities in</w:t>
      </w:r>
      <w:r>
        <w:t xml:space="preserve"> 9-layer MMST.</w:t>
      </w:r>
    </w:p>
    <w:p w:rsidR="00E272F5" w:rsidRPr="00E272F5" w:rsidRDefault="00E272F5"/>
    <w:p w:rsidR="00E272F5" w:rsidRDefault="00E272F5"/>
    <w:p w:rsidR="00E272F5" w:rsidRPr="005262FE" w:rsidRDefault="00E272F5"/>
    <w:p w:rsidR="00E272F5" w:rsidRDefault="00E272F5"/>
    <w:p w:rsidR="00E272F5" w:rsidRDefault="00E272F5"/>
    <w:p w:rsidR="00E272F5" w:rsidRDefault="00E272F5"/>
    <w:p w:rsidR="00E272F5" w:rsidRDefault="00E272F5"/>
    <w:p w:rsidR="00E272F5" w:rsidRDefault="00E272F5"/>
    <w:p w:rsidR="00E272F5" w:rsidRDefault="00E272F5"/>
    <w:p w:rsidR="00E272F5" w:rsidRDefault="00E272F5"/>
    <w:p w:rsidR="00E272F5" w:rsidRDefault="00E272F5"/>
    <w:p w:rsidR="00E272F5" w:rsidRDefault="00E272F5"/>
    <w:p w:rsidR="00E272F5" w:rsidRDefault="00E272F5"/>
    <w:p w:rsidR="00E272F5" w:rsidRDefault="00E272F5"/>
    <w:p w:rsidR="00E272F5" w:rsidRDefault="00E272F5"/>
    <w:p w:rsidR="00E272F5" w:rsidRDefault="00E272F5"/>
    <w:p w:rsidR="00E272F5" w:rsidRDefault="00E272F5"/>
    <w:p w:rsidR="00E272F5" w:rsidRDefault="00E272F5"/>
    <w:p w:rsidR="00E272F5" w:rsidRDefault="00E272F5"/>
    <w:p w:rsidR="00E272F5" w:rsidRDefault="00E272F5"/>
    <w:p w:rsidR="00E272F5" w:rsidRDefault="00E272F5"/>
    <w:p w:rsidR="00DE171D" w:rsidRDefault="00DE171D">
      <w:r>
        <w:rPr>
          <w:noProof/>
        </w:rPr>
        <w:lastRenderedPageBreak/>
        <w:drawing>
          <wp:inline distT="0" distB="0" distL="0" distR="0">
            <wp:extent cx="5274310" cy="421767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中国市级社团划分-MMST - 11 - 09-05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72F5" w:rsidRPr="00F803CF" w:rsidRDefault="007D5E10" w:rsidP="00E272F5">
      <w:pPr>
        <w:jc w:val="center"/>
      </w:pPr>
      <w:r>
        <w:rPr>
          <w:rFonts w:hint="eastAsia"/>
        </w:rPr>
        <w:t>Figure S2</w:t>
      </w:r>
      <w:r w:rsidR="00E272F5">
        <w:rPr>
          <w:rFonts w:hint="eastAsia"/>
        </w:rPr>
        <w:t xml:space="preserve"> </w:t>
      </w:r>
      <w:r w:rsidR="00E272F5">
        <w:t>–</w:t>
      </w:r>
      <w:r w:rsidR="00E272F5">
        <w:rPr>
          <w:rFonts w:hint="eastAsia"/>
        </w:rPr>
        <w:t xml:space="preserve"> </w:t>
      </w:r>
      <w:r w:rsidR="00E272F5">
        <w:t xml:space="preserve">Map showing the </w:t>
      </w:r>
      <w:r w:rsidR="009906EA">
        <w:t>allocation</w:t>
      </w:r>
      <w:r w:rsidR="00862F26">
        <w:t>s</w:t>
      </w:r>
      <w:r w:rsidR="00C22B9A">
        <w:t xml:space="preserve"> of 8 communities in</w:t>
      </w:r>
      <w:r w:rsidR="009906EA">
        <w:t xml:space="preserve"> 11</w:t>
      </w:r>
      <w:r w:rsidR="00E272F5">
        <w:t>-layer MMST.</w:t>
      </w:r>
    </w:p>
    <w:p w:rsidR="00E272F5" w:rsidRPr="00E272F5" w:rsidRDefault="00E272F5"/>
    <w:p w:rsidR="00E272F5" w:rsidRPr="00862F26" w:rsidRDefault="00E272F5"/>
    <w:p w:rsidR="00E272F5" w:rsidRPr="009906EA" w:rsidRDefault="00E272F5"/>
    <w:p w:rsidR="00E272F5" w:rsidRDefault="00E272F5"/>
    <w:p w:rsidR="00E272F5" w:rsidRDefault="00E272F5"/>
    <w:p w:rsidR="00E272F5" w:rsidRDefault="00E272F5"/>
    <w:p w:rsidR="00E272F5" w:rsidRDefault="00E272F5"/>
    <w:p w:rsidR="00E272F5" w:rsidRDefault="00E272F5"/>
    <w:p w:rsidR="00E272F5" w:rsidRDefault="00E272F5"/>
    <w:p w:rsidR="00E272F5" w:rsidRDefault="00E272F5"/>
    <w:p w:rsidR="00E272F5" w:rsidRDefault="00E272F5"/>
    <w:p w:rsidR="00E272F5" w:rsidRDefault="00E272F5"/>
    <w:p w:rsidR="00E272F5" w:rsidRDefault="00E272F5"/>
    <w:p w:rsidR="00E272F5" w:rsidRDefault="00E272F5"/>
    <w:p w:rsidR="00E272F5" w:rsidRDefault="00E272F5"/>
    <w:p w:rsidR="00E272F5" w:rsidRDefault="00E272F5"/>
    <w:p w:rsidR="00E272F5" w:rsidRDefault="00E272F5"/>
    <w:p w:rsidR="00E272F5" w:rsidRDefault="00E272F5"/>
    <w:p w:rsidR="00E272F5" w:rsidRDefault="00E272F5"/>
    <w:p w:rsidR="00E272F5" w:rsidRDefault="00E272F5"/>
    <w:p w:rsidR="00E00A92" w:rsidRDefault="00E00A92"/>
    <w:p w:rsidR="00FD3C60" w:rsidRDefault="00FD3C60">
      <w:r>
        <w:rPr>
          <w:noProof/>
        </w:rPr>
        <w:lastRenderedPageBreak/>
        <w:drawing>
          <wp:inline distT="0" distB="0" distL="0" distR="0">
            <wp:extent cx="5274310" cy="42176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中国市级社团划分-人口迁徙路径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3C60" w:rsidRPr="00F803CF" w:rsidRDefault="00FD3C60" w:rsidP="00FD3C60">
      <w:pPr>
        <w:jc w:val="center"/>
      </w:pPr>
      <w:r>
        <w:rPr>
          <w:rFonts w:hint="eastAsia"/>
        </w:rPr>
        <w:t>Figure S</w:t>
      </w:r>
      <w:r>
        <w:t>3</w:t>
      </w:r>
      <w:r>
        <w:rPr>
          <w:rFonts w:hint="eastAsia"/>
        </w:rPr>
        <w:t xml:space="preserve"> </w:t>
      </w:r>
      <w:r>
        <w:t>–</w:t>
      </w:r>
      <w:r>
        <w:rPr>
          <w:rFonts w:hint="eastAsia"/>
        </w:rPr>
        <w:t xml:space="preserve"> </w:t>
      </w:r>
      <w:r>
        <w:t xml:space="preserve">Map showing the routes of </w:t>
      </w:r>
      <w:r w:rsidRPr="00FD3C60">
        <w:t>three historical migrations</w:t>
      </w:r>
      <w:r>
        <w:t>: Rush to Northeast, Going to the West Gate, and Jiang Fills Huguang &amp; Huguang Fills Sichuan.</w:t>
      </w:r>
    </w:p>
    <w:p w:rsidR="00FD3C60" w:rsidRPr="00FD3C60" w:rsidRDefault="00FD3C60"/>
    <w:p w:rsidR="00FD3C60" w:rsidRDefault="00FD3C60"/>
    <w:p w:rsidR="00FD3C60" w:rsidRDefault="00FD3C60"/>
    <w:p w:rsidR="00FD3C60" w:rsidRDefault="00FD3C60"/>
    <w:p w:rsidR="00FD3C60" w:rsidRDefault="00FD3C60"/>
    <w:p w:rsidR="00FD3C60" w:rsidRDefault="00FD3C60"/>
    <w:p w:rsidR="00FD3C60" w:rsidRDefault="00FD3C60"/>
    <w:p w:rsidR="00FD3C60" w:rsidRDefault="00FD3C60"/>
    <w:p w:rsidR="00FD3C60" w:rsidRDefault="00FD3C60"/>
    <w:p w:rsidR="00FD3C60" w:rsidRDefault="00FD3C60"/>
    <w:p w:rsidR="00FD3C60" w:rsidRDefault="00FD3C60"/>
    <w:p w:rsidR="00FD3C60" w:rsidRDefault="00FD3C60"/>
    <w:p w:rsidR="00FD3C60" w:rsidRDefault="00FD3C60"/>
    <w:p w:rsidR="00FD3C60" w:rsidRDefault="00FD3C60"/>
    <w:p w:rsidR="00FD3C60" w:rsidRDefault="00FD3C60"/>
    <w:p w:rsidR="00FD3C60" w:rsidRDefault="00FD3C60"/>
    <w:p w:rsidR="00FD3C60" w:rsidRDefault="00FD3C60"/>
    <w:p w:rsidR="00FD3C60" w:rsidRDefault="00FD3C60"/>
    <w:p w:rsidR="00FD3C60" w:rsidRDefault="00FD3C60"/>
    <w:p w:rsidR="00FD3C60" w:rsidRDefault="00FD3C60"/>
    <w:p w:rsidR="006A0C3E" w:rsidRDefault="009906EA">
      <w:r>
        <w:rPr>
          <w:noProof/>
        </w:rPr>
        <w:lastRenderedPageBreak/>
        <w:drawing>
          <wp:inline distT="0" distB="0" distL="0" distR="0">
            <wp:extent cx="5274310" cy="421767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DCity_clusters_keamns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2F26" w:rsidRPr="00862F26" w:rsidRDefault="00FD3C60" w:rsidP="00862F26">
      <w:pPr>
        <w:jc w:val="center"/>
        <w:rPr>
          <w:rFonts w:hint="eastAsia"/>
        </w:rPr>
      </w:pPr>
      <w:r>
        <w:rPr>
          <w:rFonts w:hint="eastAsia"/>
        </w:rPr>
        <w:t>Figure S4</w:t>
      </w:r>
      <w:r w:rsidR="00E00A92">
        <w:rPr>
          <w:rFonts w:hint="eastAsia"/>
        </w:rPr>
        <w:t xml:space="preserve"> </w:t>
      </w:r>
      <w:r w:rsidR="00E00A92">
        <w:t>–</w:t>
      </w:r>
      <w:r w:rsidR="00E00A92">
        <w:rPr>
          <w:rFonts w:hint="eastAsia"/>
        </w:rPr>
        <w:t xml:space="preserve"> </w:t>
      </w:r>
      <w:r w:rsidR="00E00A92">
        <w:t xml:space="preserve">Map </w:t>
      </w:r>
      <w:r w:rsidR="00792840">
        <w:t xml:space="preserve">showing </w:t>
      </w:r>
      <w:r w:rsidR="00862F26">
        <w:t xml:space="preserve">the allocations of </w:t>
      </w:r>
      <w:r w:rsidR="00792840">
        <w:t>8 clusters derived from K-means clustering</w:t>
      </w:r>
      <w:r w:rsidR="00E00A92">
        <w:t>.</w:t>
      </w:r>
      <w:bookmarkStart w:id="1" w:name="_GoBack"/>
      <w:bookmarkEnd w:id="1"/>
    </w:p>
    <w:sectPr w:rsidR="00862F26" w:rsidRPr="00862F26" w:rsidSect="00FD55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5452" w:rsidRDefault="004F5452" w:rsidP="00FD55D8">
      <w:r>
        <w:separator/>
      </w:r>
    </w:p>
  </w:endnote>
  <w:endnote w:type="continuationSeparator" w:id="0">
    <w:p w:rsidR="004F5452" w:rsidRDefault="004F5452" w:rsidP="00FD55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0000000000000000000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5452" w:rsidRDefault="004F5452" w:rsidP="00FD55D8">
      <w:r>
        <w:separator/>
      </w:r>
    </w:p>
  </w:footnote>
  <w:footnote w:type="continuationSeparator" w:id="0">
    <w:p w:rsidR="004F5452" w:rsidRDefault="004F5452" w:rsidP="00FD55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927"/>
    <w:rsid w:val="00002E7E"/>
    <w:rsid w:val="00052830"/>
    <w:rsid w:val="00056527"/>
    <w:rsid w:val="00064A1F"/>
    <w:rsid w:val="000F074F"/>
    <w:rsid w:val="00133F4F"/>
    <w:rsid w:val="00136127"/>
    <w:rsid w:val="00160DF3"/>
    <w:rsid w:val="00163F35"/>
    <w:rsid w:val="001A0633"/>
    <w:rsid w:val="001E2120"/>
    <w:rsid w:val="00246156"/>
    <w:rsid w:val="002A37A7"/>
    <w:rsid w:val="002C63BD"/>
    <w:rsid w:val="00374B1F"/>
    <w:rsid w:val="00393E98"/>
    <w:rsid w:val="003D18FF"/>
    <w:rsid w:val="004A051B"/>
    <w:rsid w:val="004F5452"/>
    <w:rsid w:val="00515A03"/>
    <w:rsid w:val="005262FE"/>
    <w:rsid w:val="0056711C"/>
    <w:rsid w:val="005A00AD"/>
    <w:rsid w:val="005E26A7"/>
    <w:rsid w:val="00615217"/>
    <w:rsid w:val="006A0C3E"/>
    <w:rsid w:val="00792840"/>
    <w:rsid w:val="007D5E10"/>
    <w:rsid w:val="00814385"/>
    <w:rsid w:val="0083678E"/>
    <w:rsid w:val="00862F26"/>
    <w:rsid w:val="009906EA"/>
    <w:rsid w:val="009B2A0C"/>
    <w:rsid w:val="009B3ABA"/>
    <w:rsid w:val="00A25EF6"/>
    <w:rsid w:val="00A41974"/>
    <w:rsid w:val="00B155FC"/>
    <w:rsid w:val="00B45927"/>
    <w:rsid w:val="00C22B9A"/>
    <w:rsid w:val="00C3703A"/>
    <w:rsid w:val="00CA793A"/>
    <w:rsid w:val="00DE171D"/>
    <w:rsid w:val="00E00A92"/>
    <w:rsid w:val="00E272F5"/>
    <w:rsid w:val="00EA5802"/>
    <w:rsid w:val="00F50B99"/>
    <w:rsid w:val="00F803CF"/>
    <w:rsid w:val="00FD3C60"/>
    <w:rsid w:val="00FD5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CF8C62"/>
  <w15:chartTrackingRefBased/>
  <w15:docId w15:val="{02612282-2F01-41FB-AA6D-AEC473CF0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55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55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55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55D8"/>
    <w:rPr>
      <w:sz w:val="18"/>
      <w:szCs w:val="18"/>
    </w:rPr>
  </w:style>
  <w:style w:type="table" w:styleId="a7">
    <w:name w:val="Table Grid"/>
    <w:basedOn w:val="a1"/>
    <w:uiPriority w:val="39"/>
    <w:rsid w:val="00FD55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2A37A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08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5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2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6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3</TotalTime>
  <Pages>13</Pages>
  <Words>2592</Words>
  <Characters>14778</Characters>
  <Application>Microsoft Office Word</Application>
  <DocSecurity>0</DocSecurity>
  <Lines>123</Lines>
  <Paragraphs>34</Paragraphs>
  <ScaleCrop>false</ScaleCrop>
  <Company/>
  <LinksUpToDate>false</LinksUpToDate>
  <CharactersWithSpaces>17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bin</dc:creator>
  <cp:keywords/>
  <dc:description/>
  <cp:lastModifiedBy>yongbin</cp:lastModifiedBy>
  <cp:revision>24</cp:revision>
  <dcterms:created xsi:type="dcterms:W3CDTF">2018-08-15T15:45:00Z</dcterms:created>
  <dcterms:modified xsi:type="dcterms:W3CDTF">2018-09-25T21:02:00Z</dcterms:modified>
</cp:coreProperties>
</file>